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DB63B" w14:textId="77777777" w:rsidR="000A38B5" w:rsidRDefault="00000000">
      <w:pP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</w:pP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  <w:t>Supplementary</w:t>
      </w:r>
      <w:r>
        <w:rPr>
          <w:rFonts w:ascii="Times New Roman" w:eastAsia="Cambria" w:hAnsi="Times New Roman" w:cs="Times New Roman" w:hint="eastAsia"/>
          <w:b/>
          <w:bCs/>
          <w:color w:val="212121"/>
          <w:kern w:val="0"/>
          <w:sz w:val="24"/>
          <w:shd w:val="clear" w:color="auto" w:fill="FFFFFF"/>
        </w:rPr>
        <w:t xml:space="preserve"> T</w:t>
      </w: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  <w:t>able1</w:t>
      </w:r>
      <w:r>
        <w:rPr>
          <w:rFonts w:ascii="Times New Roman" w:eastAsia="Cambria" w:hAnsi="Times New Roman" w:cs="Times New Roman" w:hint="eastAsia"/>
          <w:b/>
          <w:bCs/>
          <w:color w:val="212121"/>
          <w:kern w:val="0"/>
          <w:sz w:val="24"/>
          <w:shd w:val="clear" w:color="auto" w:fill="FFFFFF"/>
        </w:rPr>
        <w:t xml:space="preserve">: </w:t>
      </w: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  <w:t>Basement membrane differentially expressed genes</w:t>
      </w:r>
      <w:r>
        <w:rPr>
          <w:rFonts w:ascii="Times New Roman" w:eastAsia="Cambria" w:hAnsi="Times New Roman" w:cs="Times New Roman" w:hint="eastAsia"/>
          <w:b/>
          <w:bCs/>
          <w:color w:val="212121"/>
          <w:kern w:val="0"/>
          <w:sz w:val="24"/>
          <w:shd w:val="clear" w:color="auto" w:fill="FFFFFF"/>
        </w:rPr>
        <w:t>.</w:t>
      </w:r>
    </w:p>
    <w:tbl>
      <w:tblPr>
        <w:tblW w:w="5760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6"/>
        <w:gridCol w:w="1426"/>
        <w:gridCol w:w="1426"/>
        <w:gridCol w:w="1536"/>
        <w:gridCol w:w="1426"/>
        <w:gridCol w:w="1426"/>
      </w:tblGrid>
      <w:tr w:rsidR="000A38B5" w14:paraId="0DA43B82" w14:textId="77777777" w:rsidTr="007870BC">
        <w:trPr>
          <w:trHeight w:val="288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849B9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511B5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nMea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792904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reatMea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B5CC0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562343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7AEB5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</w:tr>
      <w:tr w:rsidR="000A38B5" w14:paraId="7AFFF2AB" w14:textId="77777777" w:rsidTr="007870B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8BB33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CA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A66CEF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941527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51DF9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7629297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A08BA2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2240439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BDB577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3E-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B6770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0E-24</w:t>
            </w:r>
          </w:p>
        </w:tc>
      </w:tr>
      <w:tr w:rsidR="000A38B5" w14:paraId="2EC0BCE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80D88C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406B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7093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17F1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37613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506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24233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097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5E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2298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06E-27</w:t>
            </w:r>
          </w:p>
        </w:tc>
      </w:tr>
      <w:tr w:rsidR="000A38B5" w14:paraId="492FB1C9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31C742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04AB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36593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F2C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83836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71B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0606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E90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5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1E15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6E-12</w:t>
            </w:r>
          </w:p>
        </w:tc>
      </w:tr>
      <w:tr w:rsidR="000A38B5" w14:paraId="728932B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5C4464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A19D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0965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D4DF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87259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45A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10020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1E78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5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BC31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3E-25</w:t>
            </w:r>
          </w:p>
        </w:tc>
      </w:tr>
      <w:tr w:rsidR="000A38B5" w14:paraId="71F25F89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46C3229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D1D0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27515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01A2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53259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7CD8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147519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507B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3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5D67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5E-23</w:t>
            </w:r>
          </w:p>
        </w:tc>
      </w:tr>
      <w:tr w:rsidR="000A38B5" w14:paraId="07F9E63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A47FAB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G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A005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9.5006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BFCE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1.9756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2B21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73591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7EE3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A41C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7E-11</w:t>
            </w:r>
          </w:p>
        </w:tc>
      </w:tr>
      <w:tr w:rsidR="000A38B5" w14:paraId="204B51F9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90219B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212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.18283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BAD9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3.71356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0326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79716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9B07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5E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2CCE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2E-28</w:t>
            </w:r>
          </w:p>
        </w:tc>
      </w:tr>
      <w:tr w:rsidR="000A38B5" w14:paraId="55F917D6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4947CB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09E3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.5954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19C5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.29636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8581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309713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8BFC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9E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10E9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8E-25</w:t>
            </w:r>
          </w:p>
        </w:tc>
      </w:tr>
      <w:tr w:rsidR="000A38B5" w14:paraId="4A74ED5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0143F1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520B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488261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59BC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89678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6B0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7739117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3C07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8E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A964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9E-31</w:t>
            </w:r>
          </w:p>
        </w:tc>
      </w:tr>
      <w:tr w:rsidR="000A38B5" w14:paraId="4CBAD1F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2C2665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C1C5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727795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863E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070545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CFF6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15136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F5A6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4E-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BF38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3E-38</w:t>
            </w:r>
          </w:p>
        </w:tc>
      </w:tr>
      <w:tr w:rsidR="000A38B5" w14:paraId="21860031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615F2F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66F0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58676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D56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978428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F1DB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836787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4F8C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4E-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90D0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1E-37</w:t>
            </w:r>
          </w:p>
        </w:tc>
      </w:tr>
      <w:tr w:rsidR="000A38B5" w14:paraId="7A78B7F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CC21D3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675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9373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8AE7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34360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ACC7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4.3254266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225E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9E-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5E04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0E-39</w:t>
            </w:r>
          </w:p>
        </w:tc>
      </w:tr>
      <w:tr w:rsidR="000A38B5" w14:paraId="77C266F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4373C5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5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321A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38726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E34F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721814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3D8C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1905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F2DD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E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E87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2E-18</w:t>
            </w:r>
          </w:p>
        </w:tc>
      </w:tr>
      <w:tr w:rsidR="000A38B5" w14:paraId="7643D14F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7F4B5C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6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E2EA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.10809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02EF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3.103307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63DA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16295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7250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1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53C3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5E-17</w:t>
            </w:r>
          </w:p>
        </w:tc>
      </w:tr>
      <w:tr w:rsidR="000A38B5" w14:paraId="6EAEB6EF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2C1C0E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6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24BD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.882115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43C7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7.38614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1690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68607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7987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2E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12CC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2E-27</w:t>
            </w:r>
          </w:p>
        </w:tc>
      </w:tr>
      <w:tr w:rsidR="000A38B5" w14:paraId="06CCC387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FACF25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92B9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56488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A776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87253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4918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769058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098E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3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7999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1E-11</w:t>
            </w:r>
          </w:p>
        </w:tc>
      </w:tr>
      <w:tr w:rsidR="000A38B5" w14:paraId="761B63D2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875BAF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9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2033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40754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280C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94613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3B27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62869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2DE2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8E-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0F38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4E-32</w:t>
            </w:r>
          </w:p>
        </w:tc>
      </w:tr>
      <w:tr w:rsidR="000A38B5" w14:paraId="33070EC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3D1711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9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B63B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7963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DCC8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05451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B6D5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3059275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DB15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2E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831B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1E-20</w:t>
            </w:r>
          </w:p>
        </w:tc>
      </w:tr>
      <w:tr w:rsidR="000A38B5" w14:paraId="56A86B80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0CF642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AG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10C6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5.09466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65B2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837475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4ECA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147909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7563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6E-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3B23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8E-36</w:t>
            </w:r>
          </w:p>
        </w:tc>
      </w:tr>
      <w:tr w:rsidR="000A38B5" w14:paraId="4E0DBA3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630FBF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E42B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.60287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22B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7868083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CE00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44799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C883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7E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1E3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4E-33</w:t>
            </w:r>
          </w:p>
        </w:tc>
      </w:tr>
      <w:tr w:rsidR="000A38B5" w14:paraId="0FB51F2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FADC26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BL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7848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.0853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4990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49411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01EF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596584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035F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3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2BE2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0E-24</w:t>
            </w:r>
          </w:p>
        </w:tc>
      </w:tr>
      <w:tr w:rsidR="000A38B5" w14:paraId="65BCA82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278FE39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BLN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DAF7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.24305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2460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2464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41D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7068614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F9DB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3E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2658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6E-31</w:t>
            </w:r>
          </w:p>
        </w:tc>
      </w:tr>
      <w:tr w:rsidR="000A38B5" w14:paraId="34A7A8CF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18CDC4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GF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B7B6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10559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97ED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3674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51F2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09848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91B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9E-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D1C6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1E-35</w:t>
            </w:r>
          </w:p>
        </w:tc>
      </w:tr>
      <w:tr w:rsidR="000A38B5" w14:paraId="45FCE4E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F03DDA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BEC7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.81148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BA16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0.5603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B657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921203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FCAB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6E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185F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9E-21</w:t>
            </w:r>
          </w:p>
        </w:tc>
      </w:tr>
      <w:tr w:rsidR="000A38B5" w14:paraId="2AE5EDD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1E6C7D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RA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D4CF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85394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F3D2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66596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9162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221674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4612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9E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F5CC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0E-27</w:t>
            </w:r>
          </w:p>
        </w:tc>
      </w:tr>
      <w:tr w:rsidR="000A38B5" w14:paraId="72DFDF9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1E244D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RE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8EAD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29411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60D0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7030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F88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382230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6B1C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9E-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0469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9E-37</w:t>
            </w:r>
          </w:p>
        </w:tc>
      </w:tr>
      <w:tr w:rsidR="000A38B5" w14:paraId="2A8E5812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191CFE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RE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1397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80231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669B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16129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16E8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616840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96EC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2E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CBF2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6E-33</w:t>
            </w:r>
          </w:p>
        </w:tc>
      </w:tr>
      <w:tr w:rsidR="000A38B5" w14:paraId="6EE112BF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1D56BA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P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FB99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.640054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F9A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13814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8369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791035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2C92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4E-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A7FA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6E-39</w:t>
            </w:r>
          </w:p>
        </w:tc>
      </w:tr>
      <w:tr w:rsidR="000A38B5" w14:paraId="01332BF2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B991B3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MC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6E05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89429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8E94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52858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B39A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75301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010E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4E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5B8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2E-15</w:t>
            </w:r>
          </w:p>
        </w:tc>
      </w:tr>
      <w:tr w:rsidR="000A38B5" w14:paraId="0DF0482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32994F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A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4AE7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0363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5A4F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4666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693D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1290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2D48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322203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0BF8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36225103</w:t>
            </w:r>
          </w:p>
        </w:tc>
      </w:tr>
      <w:tr w:rsidR="000A38B5" w14:paraId="06D0F93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60CDD4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2CAB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26654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765A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.2493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2D6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17355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E1C9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0E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AC0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1E-33</w:t>
            </w:r>
          </w:p>
        </w:tc>
      </w:tr>
      <w:tr w:rsidR="000A38B5" w14:paraId="7A77E8E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9F6663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B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B0EC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.61869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31C9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60841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BE7E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17058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D559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0E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9BB0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5E-31</w:t>
            </w:r>
          </w:p>
        </w:tc>
      </w:tr>
      <w:tr w:rsidR="000A38B5" w14:paraId="3488EAB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52EFA6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AM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A020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30968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CF65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53311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2ACE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5103869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1447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2E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D260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3E-21</w:t>
            </w:r>
          </w:p>
        </w:tc>
      </w:tr>
      <w:tr w:rsidR="000A38B5" w14:paraId="4F35F0B2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3A0E78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AM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E6A8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291055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A748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.1623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4EF3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75936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A66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02E-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A75C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3E-35</w:t>
            </w:r>
          </w:p>
        </w:tc>
      </w:tr>
      <w:tr w:rsidR="000A38B5" w14:paraId="0B0B6080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35FB17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AM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8AD3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623940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95E7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964927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A968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59013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DD74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6E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923B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9E-22</w:t>
            </w:r>
          </w:p>
        </w:tc>
      </w:tr>
      <w:tr w:rsidR="000A38B5" w14:paraId="76F02D9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E81B32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24A9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36790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4C1E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3442157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05B9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19195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790E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90834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F5D0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2170059</w:t>
            </w:r>
          </w:p>
        </w:tc>
      </w:tr>
      <w:tr w:rsidR="000A38B5" w14:paraId="062D3CD1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712744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3305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.25034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2592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.39933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2844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53163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8AB1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7E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7BC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9E-28</w:t>
            </w:r>
          </w:p>
        </w:tc>
      </w:tr>
      <w:tr w:rsidR="000A38B5" w14:paraId="3AB65CF1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082CA7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CDA1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6358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889E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55843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FA7C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93381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3777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3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B270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4E-09</w:t>
            </w:r>
          </w:p>
        </w:tc>
      </w:tr>
      <w:tr w:rsidR="000A38B5" w14:paraId="633ABB5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118520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3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EE30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36523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773C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16068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0A90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165955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0BDD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8E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FD49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E-32</w:t>
            </w:r>
          </w:p>
        </w:tc>
      </w:tr>
      <w:tr w:rsidR="000A38B5" w14:paraId="504B656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F32757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XD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217A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30890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3047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8830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F210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80586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39E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9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C350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4E-24</w:t>
            </w:r>
          </w:p>
        </w:tc>
      </w:tr>
      <w:tr w:rsidR="000A38B5" w14:paraId="534B61A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77EC14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ERPIN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9302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179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9627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.84242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2892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3859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5746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6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FE40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9E-06</w:t>
            </w:r>
          </w:p>
        </w:tc>
      </w:tr>
      <w:tr w:rsidR="000A38B5" w14:paraId="482AF07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DEEAC6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87F4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6.0675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77F7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2.4255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0D1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590129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E088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4E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924F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4E-32</w:t>
            </w:r>
          </w:p>
        </w:tc>
      </w:tr>
      <w:tr w:rsidR="000A38B5" w14:paraId="53A2B57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258DB6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GFB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6EAA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.313298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4940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5.57717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0CE4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22029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74B6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2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533D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6E-23</w:t>
            </w:r>
          </w:p>
        </w:tc>
      </w:tr>
      <w:tr w:rsidR="000A38B5" w14:paraId="3CE30C3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4197C5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L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2E53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235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0A5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040665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D11D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04279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2E3D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7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C5EF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8E-14</w:t>
            </w:r>
          </w:p>
        </w:tc>
      </w:tr>
      <w:tr w:rsidR="000A38B5" w14:paraId="0308F24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D5914C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N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E7B2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.463626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8040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37210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041F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078508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0438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B69D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0E-06</w:t>
            </w:r>
          </w:p>
        </w:tc>
      </w:tr>
      <w:tr w:rsidR="000A38B5" w14:paraId="03779E4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942F04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C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8718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51572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8B03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.761899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DDB0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368828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9086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3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3C48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1E-17</w:t>
            </w:r>
          </w:p>
        </w:tc>
      </w:tr>
      <w:tr w:rsidR="000A38B5" w14:paraId="556602A4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F00C46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C0B8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4815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3C90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09804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51E2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197948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20E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2536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F233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3004632</w:t>
            </w:r>
          </w:p>
        </w:tc>
      </w:tr>
      <w:tr w:rsidR="000A38B5" w14:paraId="2256432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580206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6D1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66315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79D2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84268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525A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67150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1755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2E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075D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9E-30</w:t>
            </w:r>
          </w:p>
        </w:tc>
      </w:tr>
      <w:tr w:rsidR="000A38B5" w14:paraId="6E52BB66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25BEF69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C75B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28204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D07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668085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B582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991529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16AF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9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26D2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73E-24</w:t>
            </w:r>
          </w:p>
        </w:tc>
      </w:tr>
      <w:tr w:rsidR="000A38B5" w14:paraId="061C8869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6EC1B6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45F9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19559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3F29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74472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EFA7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15085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BEF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9E-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BE21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4E-30</w:t>
            </w:r>
          </w:p>
        </w:tc>
      </w:tr>
      <w:tr w:rsidR="000A38B5" w14:paraId="61148D8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FA9DCA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257C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57109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DF26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3988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8A74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4.2000859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6C5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1E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9523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6E-25</w:t>
            </w:r>
          </w:p>
        </w:tc>
      </w:tr>
      <w:tr w:rsidR="000A38B5" w14:paraId="0EF0244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C875E9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5D20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1072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72F7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459367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572D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20974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2ED2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6E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FFB1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8E-26</w:t>
            </w:r>
          </w:p>
        </w:tc>
      </w:tr>
      <w:tr w:rsidR="000A38B5" w14:paraId="33ED9199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DAC94D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75FF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6636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9485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799012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A1C7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02198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38E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0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DDCD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3E-22</w:t>
            </w:r>
          </w:p>
        </w:tc>
      </w:tr>
      <w:tr w:rsidR="000A38B5" w14:paraId="4E48F173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BF7799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07BF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56377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13C2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97913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C7F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87015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BDB5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4E-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A158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9E-35</w:t>
            </w:r>
          </w:p>
        </w:tc>
      </w:tr>
      <w:tr w:rsidR="000A38B5" w14:paraId="4F42AC9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F63A9F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C0C6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77979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46A3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75860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B8C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223988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C160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5E-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4E5D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0E-31</w:t>
            </w:r>
          </w:p>
        </w:tc>
      </w:tr>
      <w:tr w:rsidR="000A38B5" w14:paraId="745EC6D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BE4193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C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900B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62544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D583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57933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E8A8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17107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6292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E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48BA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1E-26</w:t>
            </w:r>
          </w:p>
        </w:tc>
      </w:tr>
      <w:tr w:rsidR="000A38B5" w14:paraId="3C9EB84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2FEBD8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AEB3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22744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F90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9.00162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F017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75666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6FA6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2E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2388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7E-18</w:t>
            </w:r>
          </w:p>
        </w:tc>
      </w:tr>
      <w:tr w:rsidR="000A38B5" w14:paraId="0220B16D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011638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14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3E7B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40383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C4D3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20993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BF22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2401262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4B51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2E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398F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6E-14</w:t>
            </w:r>
          </w:p>
        </w:tc>
      </w:tr>
      <w:tr w:rsidR="000A38B5" w14:paraId="6A7946B7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B4346B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15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CA31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51145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9743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.86986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C00B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47646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3BF0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3330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8E-17</w:t>
            </w:r>
          </w:p>
        </w:tc>
      </w:tr>
      <w:tr w:rsidR="000A38B5" w14:paraId="2123986E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99ADD1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8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0391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10843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BAFC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17587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33F8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92628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82C6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5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B4A0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5E-24</w:t>
            </w:r>
          </w:p>
        </w:tc>
      </w:tr>
      <w:tr w:rsidR="000A38B5" w14:paraId="3584F710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D9B7C0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SPG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281C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42113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A33D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9.29812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2C86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63424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FA10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7E-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1D35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8E-32</w:t>
            </w:r>
          </w:p>
        </w:tc>
      </w:tr>
      <w:tr w:rsidR="000A38B5" w14:paraId="312C0B04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906E77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GF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ACB7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91381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BC0F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681754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764F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69329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8C39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5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3BD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9E-15</w:t>
            </w:r>
          </w:p>
        </w:tc>
      </w:tr>
      <w:tr w:rsidR="000A38B5" w14:paraId="2E29E73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1AF59D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VA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7631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321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0D06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810718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803F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42467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D010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6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C815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8E-22</w:t>
            </w:r>
          </w:p>
        </w:tc>
      </w:tr>
      <w:tr w:rsidR="000A38B5" w14:paraId="4D54CC8D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8987E0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REM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6AF5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67031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1D20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25156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2670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4139458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82CC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7E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A73A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6E-21</w:t>
            </w:r>
          </w:p>
        </w:tc>
      </w:tr>
      <w:tr w:rsidR="000A38B5" w14:paraId="482257A3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9381E4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P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D861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43031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D2DF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58487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8426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30855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7562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225D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4E-24</w:t>
            </w:r>
          </w:p>
        </w:tc>
      </w:tr>
      <w:tr w:rsidR="000A38B5" w14:paraId="2CC92BC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888DA5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PC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CF21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18809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FC52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77593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A50F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5.831577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1D7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9E-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6989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1E-40</w:t>
            </w:r>
          </w:p>
        </w:tc>
      </w:tr>
      <w:tr w:rsidR="000A38B5" w14:paraId="11C5C1A3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CA15759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APL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0B3F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8006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410B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76835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3545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081277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674A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8E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6F51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0E-30</w:t>
            </w:r>
          </w:p>
        </w:tc>
      </w:tr>
      <w:tr w:rsidR="000A38B5" w14:paraId="78B2436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AA23FD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APL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8DD3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42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BA8A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241295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2CE1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68748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908A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7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D75F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1E-08</w:t>
            </w:r>
          </w:p>
        </w:tc>
      </w:tr>
      <w:tr w:rsidR="000A38B5" w14:paraId="741D05C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9D1216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A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C76C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69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5161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56095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745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9274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8630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B140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4E-08</w:t>
            </w:r>
          </w:p>
        </w:tc>
      </w:tr>
      <w:tr w:rsidR="000A38B5" w14:paraId="086A3A1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873489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54DD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2563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7B0F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53771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C72E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468244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1083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8E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43EC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5E-28</w:t>
            </w:r>
          </w:p>
        </w:tc>
      </w:tr>
      <w:tr w:rsidR="000A38B5" w14:paraId="594F543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E43EC6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1406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957568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F809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.08225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5C36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65691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7160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5E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4AD7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2E-31</w:t>
            </w:r>
          </w:p>
        </w:tc>
      </w:tr>
      <w:tr w:rsidR="000A38B5" w14:paraId="3D14761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35EC5B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370A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52919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627A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41182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B780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3680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94A6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0E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887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4E-30</w:t>
            </w:r>
          </w:p>
        </w:tc>
      </w:tr>
      <w:tr w:rsidR="000A38B5" w14:paraId="24307D5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5035BA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TG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FBC7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7368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E97F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738613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8E47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9632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1FEE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5E-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DA56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3E-37</w:t>
            </w:r>
          </w:p>
        </w:tc>
      </w:tr>
      <w:tr w:rsidR="000A38B5" w14:paraId="6E73D69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34599F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A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19D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.44293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9D94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54174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1EB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31132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6BA9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7E-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042E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1E-36</w:t>
            </w:r>
          </w:p>
        </w:tc>
      </w:tr>
      <w:tr w:rsidR="000A38B5" w14:paraId="2B8F6A30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CFD031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AMB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BD90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16293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1B56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30308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87A9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420051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4EF9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3E-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7644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2E-32</w:t>
            </w:r>
          </w:p>
        </w:tc>
      </w:tr>
      <w:tr w:rsidR="000A38B5" w14:paraId="3B03A53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7E97E3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OX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BE87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07356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1C09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.966900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67D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643629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F1D7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2E-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B5B8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5E-32</w:t>
            </w:r>
          </w:p>
        </w:tc>
      </w:tr>
      <w:tr w:rsidR="000A38B5" w14:paraId="5FF4BE3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5E5C78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OX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5829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60886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03CF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75176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0971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16848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13DC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2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AB3E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2E-10</w:t>
            </w:r>
          </w:p>
        </w:tc>
      </w:tr>
      <w:tr w:rsidR="000A38B5" w14:paraId="77F9932F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B325C9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7A69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4.59650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EA12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.38096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86A9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2989879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F245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5E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2CC0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0E-17</w:t>
            </w:r>
          </w:p>
        </w:tc>
      </w:tr>
      <w:tr w:rsidR="000A38B5" w14:paraId="1B632344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C907B3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T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2F03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22598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6AA5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74705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20A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4981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8E90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7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18D3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7E-22</w:t>
            </w:r>
          </w:p>
        </w:tc>
      </w:tr>
      <w:tr w:rsidR="000A38B5" w14:paraId="7FE0ABB0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54CA8A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T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F6E1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40010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FCE5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14847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A97F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1140359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5EF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871C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7E-25</w:t>
            </w:r>
          </w:p>
        </w:tc>
      </w:tr>
      <w:tr w:rsidR="000A38B5" w14:paraId="3331598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927701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GF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393E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22291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D8FD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87867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4B25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74569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A1E5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0E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A3FD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8E-15</w:t>
            </w:r>
          </w:p>
        </w:tc>
      </w:tr>
      <w:tr w:rsidR="000A38B5" w14:paraId="6B07109D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744724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P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0C64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7488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3DD1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55385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4F3B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86677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6E78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8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D38C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1E-25</w:t>
            </w:r>
          </w:p>
        </w:tc>
      </w:tr>
      <w:tr w:rsidR="000A38B5" w14:paraId="30DDB21C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915425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P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E94E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42805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3AD4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49963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B2F3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068249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F5A8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7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199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9E-08</w:t>
            </w:r>
          </w:p>
        </w:tc>
      </w:tr>
      <w:tr w:rsidR="000A38B5" w14:paraId="63118BD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406B2D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8A83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0736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94CD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425558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4F92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43313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6C6C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8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56F7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4E-07</w:t>
            </w:r>
          </w:p>
        </w:tc>
      </w:tr>
      <w:tr w:rsidR="000A38B5" w14:paraId="456DFE3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32E4A4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4BF8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6.8238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4F5F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.919016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DB11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012225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0AD4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7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5684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9E-10</w:t>
            </w:r>
          </w:p>
        </w:tc>
      </w:tr>
      <w:tr w:rsidR="000A38B5" w14:paraId="03009566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7BEDBC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EL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2199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371048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B92F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62809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1C58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5.8469527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4986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2E-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85E2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0E-40</w:t>
            </w:r>
          </w:p>
        </w:tc>
      </w:tr>
      <w:tr w:rsidR="000A38B5" w14:paraId="6E46C998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870298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NEL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5A76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7356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36A2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3722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CA80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30210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5BA3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1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52B3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7E-09</w:t>
            </w:r>
          </w:p>
        </w:tc>
      </w:tr>
      <w:tr w:rsidR="000A38B5" w14:paraId="46606816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CB0C16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I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88FE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.65227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5FB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.37133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78BE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93379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EFBA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9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819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E-22</w:t>
            </w:r>
          </w:p>
        </w:tc>
      </w:tr>
      <w:tr w:rsidR="000A38B5" w14:paraId="1494EC4F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B85FA9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I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A801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50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FDB8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30003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58B3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06061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B315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FFD4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6E-08</w:t>
            </w:r>
          </w:p>
        </w:tc>
      </w:tr>
      <w:tr w:rsidR="000A38B5" w14:paraId="2E05A583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03A3FC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P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EA90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.933898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6B68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52233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4213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9662184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C321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7E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9C19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6E-30</w:t>
            </w:r>
          </w:p>
        </w:tc>
      </w:tr>
      <w:tr w:rsidR="000A38B5" w14:paraId="3D9FF51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9AB67A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TN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391E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1.0013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16C3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.94002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23CC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652822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23EE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6E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364D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4E-31</w:t>
            </w:r>
          </w:p>
        </w:tc>
      </w:tr>
      <w:tr w:rsidR="000A38B5" w14:paraId="1056F211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C8AC95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G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B528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78719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A77F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421243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8ED8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140250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E74F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5E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9344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9E-15</w:t>
            </w:r>
          </w:p>
        </w:tc>
      </w:tr>
      <w:tr w:rsidR="000A38B5" w14:paraId="550F6331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291361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OST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4E7D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096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035D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.19117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E858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00056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5284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3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78B1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0E-12</w:t>
            </w:r>
          </w:p>
        </w:tc>
      </w:tr>
      <w:tr w:rsidR="000A38B5" w14:paraId="55F2B550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A5D425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EMA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6E0E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357998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E6A2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590334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A9C5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3467038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D082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2E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EA9B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0E-27</w:t>
            </w:r>
          </w:p>
        </w:tc>
      </w:tr>
      <w:tr w:rsidR="000A38B5" w14:paraId="29017E27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B22AF5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LI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E021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35436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3D40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77607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9BA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30980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795C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82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A07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7E-14</w:t>
            </w:r>
          </w:p>
        </w:tc>
      </w:tr>
      <w:tr w:rsidR="000A38B5" w14:paraId="1E735447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951594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LI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B2B6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04031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DA94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0920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3B08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216417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7349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7E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90B4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4E-13</w:t>
            </w:r>
          </w:p>
        </w:tc>
      </w:tr>
      <w:tr w:rsidR="000A38B5" w14:paraId="4B046D63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974F05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PARC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4736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.94417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BE25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8.0537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674E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19576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07BB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3E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7109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7E-20</w:t>
            </w:r>
          </w:p>
        </w:tc>
      </w:tr>
      <w:tr w:rsidR="000A38B5" w14:paraId="70B3DB46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3E5447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POC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0200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.86384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8CEF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.72941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86BD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.0133826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ED57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5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07B3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9E-16</w:t>
            </w:r>
          </w:p>
        </w:tc>
      </w:tr>
      <w:tr w:rsidR="000A38B5" w14:paraId="7227F58B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EEFF4A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PO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99DF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78336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E94E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752485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433C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0999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2E71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9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7D44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0E-17</w:t>
            </w:r>
          </w:p>
        </w:tc>
      </w:tr>
      <w:tr w:rsidR="000A38B5" w14:paraId="7FD336E3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203CD7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EN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DD3F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70611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ADD5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78007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94AA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55031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308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3E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353D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0E-26</w:t>
            </w:r>
          </w:p>
        </w:tc>
      </w:tr>
      <w:tr w:rsidR="000A38B5" w14:paraId="50D5B1E7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4EDAAF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HB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55D9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66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42D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96812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B9B3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962565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EEB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4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3D2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3E-05</w:t>
            </w:r>
          </w:p>
        </w:tc>
      </w:tr>
      <w:tr w:rsidR="000A38B5" w14:paraId="2A333FFD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116C53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HBS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8575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75773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CBE8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26692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6849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140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A0B4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08676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0261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1065818</w:t>
            </w:r>
          </w:p>
        </w:tc>
      </w:tr>
      <w:tr w:rsidR="000A38B5" w14:paraId="0F85A134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B2AA6C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I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BE56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2.12318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D39A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9.55309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87D6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04649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0915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0E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3BEA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3E-25</w:t>
            </w:r>
          </w:p>
        </w:tc>
      </w:tr>
      <w:tr w:rsidR="000A38B5" w14:paraId="50BC7225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485F28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UNC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5E61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59651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8809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27016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99C9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93876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8F2C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7E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6461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6E-27</w:t>
            </w:r>
          </w:p>
        </w:tc>
      </w:tr>
      <w:tr w:rsidR="000A38B5" w14:paraId="561F2FBA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873C45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UNC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021B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385597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A105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.84313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2CA6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06860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BAC9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8E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9925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E-27</w:t>
            </w:r>
          </w:p>
        </w:tc>
      </w:tr>
      <w:tr w:rsidR="000A38B5" w14:paraId="53DF449D" w14:textId="77777777" w:rsidTr="00E8171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576C79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W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4B21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.588354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1175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.33150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834A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164039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997C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7E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1943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1E-21</w:t>
            </w:r>
          </w:p>
        </w:tc>
      </w:tr>
    </w:tbl>
    <w:p w14:paraId="37581DF1" w14:textId="77777777" w:rsidR="000A38B5" w:rsidRDefault="000A38B5">
      <w:pPr>
        <w:rPr>
          <w:rFonts w:ascii="Times New Roman" w:eastAsia="Cambria" w:hAnsi="Times New Roman" w:cs="Times New Roman"/>
          <w:color w:val="212121"/>
          <w:kern w:val="0"/>
          <w:sz w:val="24"/>
          <w:shd w:val="clear" w:color="auto" w:fill="FFFFFF"/>
        </w:rPr>
      </w:pPr>
    </w:p>
    <w:p w14:paraId="4A817766" w14:textId="77777777" w:rsidR="000A38B5" w:rsidRDefault="00000000">
      <w:pP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</w:pP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  <w:t>Supplementary</w:t>
      </w:r>
      <w:r>
        <w:rPr>
          <w:rFonts w:ascii="Times New Roman" w:eastAsia="Cambria" w:hAnsi="Times New Roman" w:cs="Times New Roman" w:hint="eastAsia"/>
          <w:b/>
          <w:bCs/>
          <w:color w:val="212121"/>
          <w:kern w:val="0"/>
          <w:sz w:val="24"/>
          <w:shd w:val="clear" w:color="auto" w:fill="FFFFFF"/>
        </w:rPr>
        <w:t xml:space="preserve"> T</w:t>
      </w: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  <w:t xml:space="preserve">able </w:t>
      </w:r>
      <w:r>
        <w:rPr>
          <w:rFonts w:ascii="Times New Roman" w:eastAsia="Cambria" w:hAnsi="Times New Roman" w:cs="Times New Roman" w:hint="eastAsia"/>
          <w:b/>
          <w:bCs/>
          <w:color w:val="212121"/>
          <w:kern w:val="0"/>
          <w:sz w:val="24"/>
          <w:shd w:val="clear" w:color="auto" w:fill="FFFFFF"/>
        </w:rPr>
        <w:t>2: F</w:t>
      </w: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</w:rPr>
        <w:t>ollowing formula to calculate the risk score</w:t>
      </w:r>
      <w:r>
        <w:rPr>
          <w:rFonts w:ascii="Times New Roman" w:eastAsia="Cambria" w:hAnsi="Times New Roman" w:cs="Times New Roman" w:hint="eastAsia"/>
          <w:b/>
          <w:bCs/>
          <w:color w:val="212121"/>
          <w:kern w:val="0"/>
          <w:sz w:val="24"/>
          <w:shd w:val="clear" w:color="auto" w:fill="FFFFFF"/>
        </w:rPr>
        <w:t>.</w:t>
      </w:r>
    </w:p>
    <w:tbl>
      <w:tblPr>
        <w:tblW w:w="1921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6"/>
        <w:gridCol w:w="1536"/>
      </w:tblGrid>
      <w:tr w:rsidR="000A38B5" w14:paraId="6DA94538" w14:textId="77777777" w:rsidTr="007870BC">
        <w:trPr>
          <w:trHeight w:val="288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CE5D8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E68C8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ef</w:t>
            </w:r>
          </w:p>
        </w:tc>
      </w:tr>
      <w:tr w:rsidR="000A38B5" w14:paraId="5D069F58" w14:textId="77777777" w:rsidTr="007870B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1D1681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L4A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91E4E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00332379</w:t>
            </w:r>
          </w:p>
        </w:tc>
      </w:tr>
      <w:tr w:rsidR="000A38B5" w14:paraId="3E7A63D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21BECB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RE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57BC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45328401</w:t>
            </w:r>
          </w:p>
        </w:tc>
      </w:tr>
      <w:tr w:rsidR="000A38B5" w14:paraId="595DEADC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8546A0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3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42FE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6241547</w:t>
            </w:r>
          </w:p>
        </w:tc>
      </w:tr>
      <w:tr w:rsidR="000A38B5" w14:paraId="692EF0B0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307DA2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ERPIN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8068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9254363</w:t>
            </w:r>
          </w:p>
        </w:tc>
      </w:tr>
      <w:tr w:rsidR="000A38B5" w14:paraId="250D6804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8D46EA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L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5A09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003926575</w:t>
            </w:r>
          </w:p>
        </w:tc>
      </w:tr>
      <w:tr w:rsidR="000A38B5" w14:paraId="15E90328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E5C21A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46A2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0443199</w:t>
            </w:r>
          </w:p>
        </w:tc>
      </w:tr>
      <w:tr w:rsidR="000A38B5" w14:paraId="71ECF55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72AD6C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DAMTS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F0B9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2192784</w:t>
            </w:r>
          </w:p>
        </w:tc>
      </w:tr>
      <w:tr w:rsidR="000A38B5" w14:paraId="36719AA4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A8C5DF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D033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48163835</w:t>
            </w:r>
          </w:p>
        </w:tc>
      </w:tr>
      <w:tr w:rsidR="000A38B5" w14:paraId="4C04097B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F4665D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E926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88010757</w:t>
            </w:r>
          </w:p>
        </w:tc>
      </w:tr>
      <w:tr w:rsidR="000A38B5" w14:paraId="77A95904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1ECA22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P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49BC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21725612</w:t>
            </w:r>
          </w:p>
        </w:tc>
      </w:tr>
    </w:tbl>
    <w:p w14:paraId="36C8D6FB" w14:textId="77777777" w:rsidR="000A38B5" w:rsidRDefault="000A38B5"/>
    <w:p w14:paraId="51EC1DA5" w14:textId="77777777" w:rsidR="000A38B5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3: The correlation of immune cells calculated on different platform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2881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6"/>
        <w:gridCol w:w="1536"/>
        <w:gridCol w:w="1096"/>
      </w:tblGrid>
      <w:tr w:rsidR="000A38B5" w14:paraId="2B3A8779" w14:textId="77777777" w:rsidTr="007870BC">
        <w:trPr>
          <w:trHeight w:val="288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3A2133" w14:textId="73B68587" w:rsidR="000A38B5" w:rsidRDefault="00F305A8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:lang w:bidi="ar"/>
              </w:rPr>
              <w:t>I</w:t>
            </w:r>
            <w:r w:rsidR="00000000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u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188EB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27357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</w:tr>
      <w:tr w:rsidR="000A38B5" w14:paraId="3B852C38" w14:textId="77777777" w:rsidTr="007870BC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6BE8D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_TIME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9CFC58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860712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2D90AE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0A38B5" w14:paraId="7E3404C9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EFE3F6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 cell naive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425B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8857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6E32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0A38B5" w14:paraId="40B66807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CA87BC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 cell memory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10C0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2632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6819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6E-06</w:t>
            </w:r>
          </w:p>
        </w:tc>
      </w:tr>
      <w:tr w:rsidR="000A38B5" w14:paraId="79FE3BA9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0C1BD3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memory activated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4DD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86795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8B82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E-05</w:t>
            </w:r>
          </w:p>
        </w:tc>
      </w:tr>
      <w:tr w:rsidR="000A38B5" w14:paraId="04A28285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943ADE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follicular helper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3DD0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63560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3020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5E-10</w:t>
            </w:r>
          </w:p>
        </w:tc>
      </w:tr>
      <w:tr w:rsidR="000A38B5" w14:paraId="013AAC57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975DAF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regulatory (Tregs)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E2DD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90622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1717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74E-21</w:t>
            </w:r>
          </w:p>
        </w:tc>
      </w:tr>
      <w:tr w:rsidR="000A38B5" w14:paraId="0FFA381F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2F22B5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nocyte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6A3F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11259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D38D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9E-07</w:t>
            </w:r>
          </w:p>
        </w:tc>
      </w:tr>
      <w:tr w:rsidR="000A38B5" w14:paraId="1BD5B6E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D47B09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Macrophage M0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E549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27105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0067C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7E-15</w:t>
            </w:r>
          </w:p>
        </w:tc>
      </w:tr>
      <w:tr w:rsidR="000A38B5" w14:paraId="1DBCA611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0D5F54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st cell activated_CIBERS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EDA2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1757456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45A6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9E-05</w:t>
            </w:r>
          </w:p>
        </w:tc>
      </w:tr>
      <w:tr w:rsidR="000A38B5" w14:paraId="39987309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93B97B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 cell memory_CIBERSORT-A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7400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4712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F7D5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7E-06</w:t>
            </w:r>
          </w:p>
        </w:tc>
      </w:tr>
      <w:tr w:rsidR="000A38B5" w14:paraId="393DD8CD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881E07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8+_CIBERSORT-A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DC21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9664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B224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7E-05</w:t>
            </w:r>
          </w:p>
        </w:tc>
      </w:tr>
      <w:tr w:rsidR="000A38B5" w14:paraId="126FF269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4B30B8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memory activated_CIBERSORT-A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D6E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8872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B53E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6E-05</w:t>
            </w:r>
          </w:p>
        </w:tc>
      </w:tr>
      <w:tr w:rsidR="000A38B5" w14:paraId="75CF447A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BB35FE9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follicular helper_CIBERSORT-A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36F9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99594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C0CA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5E-12</w:t>
            </w:r>
          </w:p>
        </w:tc>
      </w:tr>
      <w:tr w:rsidR="000A38B5" w14:paraId="759EE618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B82F16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regulatory (Tregs)_CIBERSORT-A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5059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2119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3682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3E-24</w:t>
            </w:r>
          </w:p>
        </w:tc>
      </w:tr>
      <w:tr w:rsidR="000A38B5" w14:paraId="18369FE6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BEE2FC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phage M0_CIBERSORT-A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B2E3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33652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9073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7E-15</w:t>
            </w:r>
          </w:p>
        </w:tc>
      </w:tr>
      <w:tr w:rsidR="000A38B5" w14:paraId="513101C1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2A1090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phage M1_QUANTISE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E34C0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06378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841C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3E-22</w:t>
            </w:r>
          </w:p>
        </w:tc>
      </w:tr>
      <w:tr w:rsidR="000A38B5" w14:paraId="07859EAA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01D305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phage M2_QUANTISE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5452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094387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B2CE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0E-06</w:t>
            </w:r>
          </w:p>
        </w:tc>
      </w:tr>
      <w:tr w:rsidR="000A38B5" w14:paraId="441340A8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C249AF4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eutrophil_QUANTISE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9492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402941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80DB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7E-22</w:t>
            </w:r>
          </w:p>
        </w:tc>
      </w:tr>
      <w:tr w:rsidR="000A38B5" w14:paraId="2FAE5869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1A44DB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(non-regulatory)_QUANTISE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53EE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4711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B790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5E-09</w:t>
            </w:r>
          </w:p>
        </w:tc>
      </w:tr>
      <w:tr w:rsidR="000A38B5" w14:paraId="735B46B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E827256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8+_QUANTISE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91DF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63135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E721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0E-10</w:t>
            </w:r>
          </w:p>
        </w:tc>
      </w:tr>
      <w:tr w:rsidR="000A38B5" w14:paraId="196B2A3D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FB42E4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regulatory (Tregs)_QUANTISE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006FA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8464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86C9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E-11</w:t>
            </w:r>
          </w:p>
        </w:tc>
      </w:tr>
      <w:tr w:rsidR="000A38B5" w14:paraId="1C06570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F4014E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8+_MCPCOUN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F3C0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2606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EF5B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8E-05</w:t>
            </w:r>
          </w:p>
        </w:tc>
      </w:tr>
      <w:tr w:rsidR="000A38B5" w14:paraId="490C56E6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A44D19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eutrophil_MCPCOUN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9CD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351877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4195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6E-17</w:t>
            </w:r>
          </w:p>
        </w:tc>
      </w:tr>
      <w:tr w:rsidR="000A38B5" w14:paraId="208E1216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96E95E9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dothelial cell_MCPCOUN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9FC1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21657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9B0B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1E-07</w:t>
            </w:r>
          </w:p>
        </w:tc>
      </w:tr>
      <w:tr w:rsidR="000A38B5" w14:paraId="187C22E9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5589E2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ncer associated fibroblast_MCPCOUN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7EE93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962823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83DE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9E-21</w:t>
            </w:r>
          </w:p>
        </w:tc>
      </w:tr>
      <w:tr w:rsidR="000A38B5" w14:paraId="7D8BAAC4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D54038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yeloid dendritic cell activated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77B4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39987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11FB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9E-08</w:t>
            </w:r>
          </w:p>
        </w:tc>
      </w:tr>
      <w:tr w:rsidR="000A38B5" w14:paraId="524994D5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2230CD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 cell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1C7F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68605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1196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E-10</w:t>
            </w:r>
          </w:p>
        </w:tc>
      </w:tr>
      <w:tr w:rsidR="000A38B5" w14:paraId="56DAB0E2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BDFA39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naive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3CD7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455439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F3B8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7E-09</w:t>
            </w:r>
          </w:p>
        </w:tc>
      </w:tr>
      <w:tr w:rsidR="000A38B5" w14:paraId="0F99D91E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EC0B2F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effector memory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E273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97537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3240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5E-12</w:t>
            </w:r>
          </w:p>
        </w:tc>
      </w:tr>
      <w:tr w:rsidR="000A38B5" w14:paraId="7F119EDE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C2B0CB2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8+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2D65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9524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6957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2E-06</w:t>
            </w:r>
          </w:p>
        </w:tc>
      </w:tr>
      <w:tr w:rsidR="000A38B5" w14:paraId="2EA4319B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208AF45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8+ effector memory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8D76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44173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BCB5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6E-08</w:t>
            </w:r>
          </w:p>
        </w:tc>
      </w:tr>
      <w:tr w:rsidR="000A38B5" w14:paraId="1FAFC00E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C0FDAD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lass-switched memory B cell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BCB5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09268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4A30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2E-06</w:t>
            </w:r>
          </w:p>
        </w:tc>
      </w:tr>
      <w:tr w:rsidR="000A38B5" w14:paraId="3CF8C834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46791A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ommon lymphoid progenitor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BB93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38516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C5A8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6E-08</w:t>
            </w:r>
          </w:p>
        </w:tc>
      </w:tr>
      <w:tr w:rsidR="000A38B5" w14:paraId="62F913FD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F25355A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yeloid dendritic cell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C9BF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47189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7CCC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56E-09</w:t>
            </w:r>
          </w:p>
        </w:tc>
      </w:tr>
      <w:tr w:rsidR="000A38B5" w14:paraId="10126DBE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880B53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ematopoietic stem cell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5C75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305958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C465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3E-13</w:t>
            </w:r>
          </w:p>
        </w:tc>
      </w:tr>
      <w:tr w:rsidR="000A38B5" w14:paraId="6DC2006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E08BD1C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phage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B9FA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3607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8CA9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8E-08</w:t>
            </w:r>
          </w:p>
        </w:tc>
      </w:tr>
      <w:tr w:rsidR="000A38B5" w14:paraId="2D05A38F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695D2D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phage M1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7870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48210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5205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1E-16</w:t>
            </w:r>
          </w:p>
        </w:tc>
      </w:tr>
      <w:tr w:rsidR="000A38B5" w14:paraId="7B76BA35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C60808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nocyte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EFA1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9508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CBEF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8E-12</w:t>
            </w:r>
          </w:p>
        </w:tc>
      </w:tr>
      <w:tr w:rsidR="000A38B5" w14:paraId="53F62D4D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4D2712D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 cell naive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C90C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209028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C174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5E-07</w:t>
            </w:r>
          </w:p>
        </w:tc>
      </w:tr>
      <w:tr w:rsidR="000A38B5" w14:paraId="6D69FFEB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634BE6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NK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8A68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0279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90BE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9E-45</w:t>
            </w:r>
          </w:p>
        </w:tc>
      </w:tr>
      <w:tr w:rsidR="000A38B5" w14:paraId="22D109DB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68BCF43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lasmacytoid dendritic cell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AFE9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31891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63BCE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0E-08</w:t>
            </w:r>
          </w:p>
        </w:tc>
      </w:tr>
      <w:tr w:rsidR="000A38B5" w14:paraId="6A1D791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873DCF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Th1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1CC3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32986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4794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6E-15</w:t>
            </w:r>
          </w:p>
        </w:tc>
      </w:tr>
      <w:tr w:rsidR="000A38B5" w14:paraId="2AC66CB1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7BAB76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 Th2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ABAAB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9384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7FA34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8E-06</w:t>
            </w:r>
          </w:p>
        </w:tc>
      </w:tr>
      <w:tr w:rsidR="000A38B5" w14:paraId="2ACFBF12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94486F0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mmune score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9675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938758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EAA16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6E-12</w:t>
            </w:r>
          </w:p>
        </w:tc>
      </w:tr>
      <w:tr w:rsidR="000A38B5" w14:paraId="01B07DBC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EE1EE67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croenvironment score_X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3CF9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60142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FBC88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2E-09</w:t>
            </w:r>
          </w:p>
        </w:tc>
      </w:tr>
      <w:tr w:rsidR="000A38B5" w14:paraId="30E79283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AD43DF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ncer associated fibroblast_EP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AB83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9405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A652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0E-26</w:t>
            </w:r>
          </w:p>
        </w:tc>
      </w:tr>
      <w:tr w:rsidR="000A38B5" w14:paraId="21A75147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EEC8368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4+_EP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A022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341744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05B31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9E-16</w:t>
            </w:r>
          </w:p>
        </w:tc>
      </w:tr>
      <w:tr w:rsidR="000A38B5" w14:paraId="6E2924B5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AE5C89E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 cell CD8+_EP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E153D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60486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195B5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E-09</w:t>
            </w:r>
          </w:p>
        </w:tc>
      </w:tr>
      <w:tr w:rsidR="000A38B5" w14:paraId="65AE297F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B72196F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dothelial cell_EP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67D89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0.2454236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AABD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3E-09</w:t>
            </w:r>
          </w:p>
        </w:tc>
      </w:tr>
      <w:tr w:rsidR="000A38B5" w14:paraId="5F3EACE1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57ACC4B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phage_EP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C4D50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77489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EB767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4E-19</w:t>
            </w:r>
          </w:p>
        </w:tc>
      </w:tr>
      <w:tr w:rsidR="000A38B5" w14:paraId="68C2B274" w14:textId="77777777" w:rsidTr="007870B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27B1201" w14:textId="77777777" w:rsidR="000A38B5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K cell_EP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E50CF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470429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EE1A2" w14:textId="77777777" w:rsidR="000A38B5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7E-16</w:t>
            </w:r>
          </w:p>
        </w:tc>
      </w:tr>
    </w:tbl>
    <w:p w14:paraId="10450B99" w14:textId="77777777" w:rsidR="000A38B5" w:rsidRDefault="000A38B5"/>
    <w:p w14:paraId="43DA9EEF" w14:textId="77777777" w:rsidR="000A38B5" w:rsidRDefault="000A38B5"/>
    <w:sectPr w:rsidR="000A3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A48CC" w14:textId="77777777" w:rsidR="005A3C20" w:rsidRDefault="005A3C20" w:rsidP="00173611">
      <w:r>
        <w:separator/>
      </w:r>
    </w:p>
  </w:endnote>
  <w:endnote w:type="continuationSeparator" w:id="0">
    <w:p w14:paraId="522330F9" w14:textId="77777777" w:rsidR="005A3C20" w:rsidRDefault="005A3C20" w:rsidP="00173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5E129" w14:textId="77777777" w:rsidR="005A3C20" w:rsidRDefault="005A3C20" w:rsidP="00173611">
      <w:r>
        <w:separator/>
      </w:r>
    </w:p>
  </w:footnote>
  <w:footnote w:type="continuationSeparator" w:id="0">
    <w:p w14:paraId="1E6FD856" w14:textId="77777777" w:rsidR="005A3C20" w:rsidRDefault="005A3C20" w:rsidP="00173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4ZDRjNGUwODdjMzUxYjY1NGRhYThjZDdiYmIyNzgifQ=="/>
  </w:docVars>
  <w:rsids>
    <w:rsidRoot w:val="000A38B5"/>
    <w:rsid w:val="000A38B5"/>
    <w:rsid w:val="00173611"/>
    <w:rsid w:val="005A3C20"/>
    <w:rsid w:val="007870BC"/>
    <w:rsid w:val="00BD7E30"/>
    <w:rsid w:val="00E81718"/>
    <w:rsid w:val="00F305A8"/>
    <w:rsid w:val="04583A5F"/>
    <w:rsid w:val="06C3767F"/>
    <w:rsid w:val="0BCD088E"/>
    <w:rsid w:val="0FEE34C9"/>
    <w:rsid w:val="127F48AC"/>
    <w:rsid w:val="13954387"/>
    <w:rsid w:val="1A383CBF"/>
    <w:rsid w:val="23F23130"/>
    <w:rsid w:val="24FC75FD"/>
    <w:rsid w:val="32F02F31"/>
    <w:rsid w:val="35661288"/>
    <w:rsid w:val="3EA03A5D"/>
    <w:rsid w:val="41662610"/>
    <w:rsid w:val="461B5261"/>
    <w:rsid w:val="462D194E"/>
    <w:rsid w:val="4D5819A6"/>
    <w:rsid w:val="5CF07506"/>
    <w:rsid w:val="604858AA"/>
    <w:rsid w:val="6155027F"/>
    <w:rsid w:val="68866F70"/>
    <w:rsid w:val="71810C1C"/>
    <w:rsid w:val="73D034C5"/>
    <w:rsid w:val="7B226FCC"/>
    <w:rsid w:val="7CB9570E"/>
    <w:rsid w:val="7EE6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69EC3"/>
  <w15:docId w15:val="{C9097161-1235-4B45-928F-925FB958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73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73611"/>
    <w:rPr>
      <w:kern w:val="2"/>
      <w:sz w:val="18"/>
      <w:szCs w:val="18"/>
    </w:rPr>
  </w:style>
  <w:style w:type="paragraph" w:styleId="a5">
    <w:name w:val="footer"/>
    <w:basedOn w:val="a"/>
    <w:link w:val="a6"/>
    <w:rsid w:val="00173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7361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0E383-EC53-42C4-87B7-1C448309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416</Words>
  <Characters>8073</Characters>
  <Application>Microsoft Office Word</Application>
  <DocSecurity>0</DocSecurity>
  <Lines>67</Lines>
  <Paragraphs>18</Paragraphs>
  <ScaleCrop>false</ScaleCrop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'xi</dc:creator>
  <cp:lastModifiedBy>xiong xi</cp:lastModifiedBy>
  <cp:revision>46</cp:revision>
  <dcterms:created xsi:type="dcterms:W3CDTF">2022-08-18T02:35:00Z</dcterms:created>
  <dcterms:modified xsi:type="dcterms:W3CDTF">2022-08-1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8D8E2EE3B444662ADF8D0A0BA40F335</vt:lpwstr>
  </property>
</Properties>
</file>